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Cs w:val="22"/>
          <w:u w:val="single"/>
        </w:rPr>
      </w:pPr>
      <w:r>
        <w:rPr>
          <w:rFonts w:cs="Times New Roman" w:ascii="Times New Roman" w:hAnsi="Times New Roman"/>
          <w:b/>
          <w:bCs/>
          <w:szCs w:val="22"/>
          <w:u w:val="single"/>
        </w:rPr>
        <w:t>Supplementary Tables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941"/>
        <w:gridCol w:w="1392"/>
        <w:gridCol w:w="1947"/>
        <w:gridCol w:w="1680"/>
        <w:gridCol w:w="1209"/>
        <w:gridCol w:w="1168"/>
        <w:gridCol w:w="1262"/>
        <w:gridCol w:w="2639"/>
      </w:tblGrid>
      <w:tr>
        <w:trPr>
          <w:trHeight w:val="416" w:hRule="atLeas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Pharmacokinetic property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Model name</w:t>
            </w:r>
          </w:p>
        </w:tc>
        <w:tc>
          <w:tcPr>
            <w:tcW w:w="86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omputationally predicted values for the phytochemicals (ADMET profile)</w:t>
            </w:r>
          </w:p>
        </w:tc>
        <w:tc>
          <w:tcPr>
            <w:tcW w:w="2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Measurement units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urcumin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E-Guggulsteron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Licoflavone A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Myriceti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Oleanolic aci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Piperidine</w:t>
            </w:r>
          </w:p>
        </w:tc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bsorpt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Water solubil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4.0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4.9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47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9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07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56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ol/L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co2 permeabil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9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29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3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0.09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347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Papp in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m/s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Intestinal absorption (human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2.19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6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1.62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65.9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9.93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100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% Absorbed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kin Permeabil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6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46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2.73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2.7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95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K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-glycoprotein substrat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-glycoprotein I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-glycoprotein II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istribut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VDss (human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15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6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3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0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03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L/kg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raction unbound (human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3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3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0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Fu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B permeabil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62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9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2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BB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NS permeabil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99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2.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9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70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1.15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829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PS)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tabolism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D6 substrat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3A4 substrat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1A2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C19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C9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D6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3A4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Excret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otal Clearanc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02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0.08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093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l/min/kg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Renal OCT2 substrat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oxicity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MES toxic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aximum tolerated dose (human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8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3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6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g/kg/day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RG I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RG II inhibito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Oral Rat Acute Toxicity (LD5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83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8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28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4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34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21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mol/kg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Oral Rat Chronic Toxicity (LOAEL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228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7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6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0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466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g/kg-bw/day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patotoxic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kin Sensitization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2"/>
              </w:rPr>
              <w:t>T. Pyriformi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toxic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9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9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8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0.2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7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μg/L)</w:t>
            </w:r>
          </w:p>
        </w:tc>
      </w:tr>
      <w:tr>
        <w:trPr>
          <w:trHeight w:val="712" w:hRule="atLeas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innow toxicity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58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0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82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2.683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M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  <w:t>Table S1.</w:t>
      </w:r>
      <w:r>
        <w:rPr>
          <w:rFonts w:cs="Times New Roman" w:ascii="Times New Roman" w:hAnsi="Times New Roman"/>
          <w:szCs w:val="22"/>
        </w:rPr>
        <w:t xml:space="preserve"> Pharmacokinetic properties (ADMET: Absorption, Distribution, Metabolism, Excretion, Toxicity) of the test phytochemicals generated using the pkCSM - pharmacokinetics server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886"/>
        <w:gridCol w:w="1337"/>
        <w:gridCol w:w="1929"/>
        <w:gridCol w:w="1586"/>
        <w:gridCol w:w="1482"/>
        <w:gridCol w:w="1113"/>
        <w:gridCol w:w="1326"/>
        <w:gridCol w:w="2578"/>
      </w:tblGrid>
      <w:tr>
        <w:trPr>
          <w:trHeight w:val="416" w:hRule="atLeast"/>
        </w:trPr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Pharmacokinetic property</w:t>
            </w:r>
          </w:p>
        </w:tc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Model name</w:t>
            </w:r>
          </w:p>
        </w:tc>
        <w:tc>
          <w:tcPr>
            <w:tcW w:w="87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omputationally predicted values for the phytochemicals (ADMET profile)</w:t>
            </w:r>
          </w:p>
        </w:tc>
        <w:tc>
          <w:tcPr>
            <w:tcW w:w="2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Measurement units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Querceti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osmarinic aci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ilibin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tigmastero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Ursolic aci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Withanone</w:t>
            </w:r>
          </w:p>
        </w:tc>
        <w:tc>
          <w:tcPr>
            <w:tcW w:w="2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</w:tr>
      <w:tr>
        <w:trPr/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bsorptio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Water solubil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92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3.05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20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6.68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0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5.127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ol/L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co2 permeabil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2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0.93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3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2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1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49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Papp in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cm/s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Intestinal absorption (huma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77.20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2.51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1.86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4.9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% Absorbed)</w:t>
            </w:r>
          </w:p>
        </w:tc>
      </w:tr>
      <w:tr>
        <w:trPr>
          <w:trHeight w:val="664" w:hRule="atLeast"/>
        </w:trPr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kin Permeabil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4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2.73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8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365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K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-glycoprotein substrat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-glycoprotein I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P-glycoprotein II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Distributio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VDss (huma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55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9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6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7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0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8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L/kg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Fraction unbound (huma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0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0.34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54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Fu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BBB permeabil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09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37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20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77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59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BB)</w:t>
            </w:r>
          </w:p>
        </w:tc>
      </w:tr>
      <w:tr>
        <w:trPr>
          <w:trHeight w:val="556" w:hRule="atLeast"/>
        </w:trPr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NS permeabil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06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34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3.63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65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1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719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PS)</w:t>
            </w:r>
          </w:p>
        </w:tc>
      </w:tr>
      <w:tr>
        <w:trPr/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tabolism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D6 substrat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3A4 substrat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1A2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C19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C9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2D6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YP3A4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Excretio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otal Clearanc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0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0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85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l/min/kg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Renal OCT2 substrat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oxicity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MES toxic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aximum tolerated dose (human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9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1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0.6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6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09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g/kg/day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RG I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RG II inhibito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Oral Rat Acute Toxicity (LD50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47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1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5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3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907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mol/kg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Oral Rat Chronic Toxicity (LOAEL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61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90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49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7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0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676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g/kg-bw/day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Hepatotoxic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kin Sensitiz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Categorical (Yes/No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2"/>
              </w:rPr>
              <w:t>T. Pyriformis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toxic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8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0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8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99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μg/L)</w:t>
            </w:r>
          </w:p>
        </w:tc>
      </w:tr>
      <w:tr>
        <w:trPr/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innow toxicity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72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69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4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br/>
              <w:t>-1.67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7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3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32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eric (log mM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  <w:t>Table S2.</w:t>
      </w:r>
      <w:r>
        <w:rPr>
          <w:rFonts w:cs="Times New Roman" w:ascii="Times New Roman" w:hAnsi="Times New Roman"/>
          <w:szCs w:val="22"/>
        </w:rPr>
        <w:t xml:space="preserve"> Pharmacokinetic properties (ADMET: Absorption, Distribution, Metabolism, Excretion, Toxicity) of the test phytochemicals generated using the pkCSM - pharmacokinetics server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tbl>
      <w:tblPr>
        <w:tblW w:w="15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269"/>
        <w:gridCol w:w="2126"/>
        <w:gridCol w:w="7938"/>
        <w:gridCol w:w="2085"/>
      </w:tblGrid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.No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ame of the phytochem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inding Free Energy (in kcal/mol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nteracting amino acids on the D13 protei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# Hydrogen bond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urcu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he481, Leu467, Thr478, Asn480, Thr468, Ser256, Ser254, Tyr258, Asp166, Asn464, Thr474, Glu114, Asn11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-Guggulster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Val315, Val330, Pro316, Ile332, Ala375, Asn334, Asp333, Asp374, Val335, Ser350, Val34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coflav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n480, Ser254, Val528, Ser256, Tyr258, Thr478, Glu230, Lys484, Asn530, Glu11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yricit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ly473, Asn464, Ile120, Asn121, Asn117, Thr474, Thr476, Ser256, Glu230, Lys484, Asn530, Asn118, Ser47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leanol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lu280, Lys434, Lys436, Ile462, Arg461, Tyr155, Lys127, Val154, His128, Asn47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iperid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n435, Lys429, Asn472, Ile120, Gly473, Asn117, Thr468, Ser47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Querce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o88, Tyr89, Tyr116, Phe433, Ile428, Phe427, Asn435, Asn117, Gln278, Lys42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osmarin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r474, Asn117, Ileu428, Gly473, Ile120, Asn435, Phe427, Lys434, Phe433, Lys429, Lys93, Asn472, Ile120, Tyr89, Tyr116, Asp425, Asn47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>
          <w:trHeight w:val="677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libi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ys127, Ser152, Thr153, Ile440, Ser441, Asn456, Arg461, Glu465, Glu74, His128, Asp438, Gly457, Pro458, Lys127, Ser152, Thr153, Ile440, Ser441, Asn456, Arg461, Glu46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tigmaster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p166, Asn480, Phe481, Lys484, Asn464, Thr478, Thr474, Asn472, Asn117, Ser250, Asn11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rsol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is128, Thr153, Lys127, Val134, Tyr155, Glu280, Lys434, Lys436, Arg461, Ileu46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ithan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ys127, Glu465, Gly457, Asn456, Pro458, Thr153, Tyr155, Ser152, Arg46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ifampicin (Contro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p285, His386, Ser385, Asn389, Thr147, Ile148, Glu150, Glu134, Ser387, Asp137, Ser36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Cs w:val="22"/>
        </w:rPr>
        <w:t>Table S3</w:t>
      </w:r>
      <w:r>
        <w:rPr>
          <w:rFonts w:cs="Times New Roman" w:ascii="Times New Roman" w:hAnsi="Times New Roman"/>
          <w:szCs w:val="22"/>
        </w:rPr>
        <w:t>. Amino acid residues on the D13 protein of poxvirus found to be interacting with the test phytochemicals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tbl>
      <w:tblPr>
        <w:tblW w:w="15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269"/>
        <w:gridCol w:w="2126"/>
        <w:gridCol w:w="7938"/>
        <w:gridCol w:w="2085"/>
      </w:tblGrid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.No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ame of the phytochem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inding Free Energy (in kcal/mol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nteracting amino acids on the A26 protei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# Hydrogen bond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urcu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ys163, His167, Tyr160, Glu156, Asp136, Thr138, Asn134, Pro139, Arg15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-Guggulster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r283, Lys311, Asn340, Asp310, Asn284, Asn285, Ile337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yr289, Arg4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coflav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r160, Arg157, Arg205, Ile202, His167, Glu156, Lys163, Asp20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yricit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le337, Asn340, Thr283, Lys311, Asp339, Tyr289, Arg46, Asp31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leanol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Cs w:val="22"/>
              </w:rPr>
              <w:t>Tyr242, Asp157, Glu54, Arg57, Asp58, Lys61, Lys306, Thr303, Asp26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iperid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is135, Tyr113, Asp136, Tyr160, Gln164, Ile202, Lys163,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p201, Thr30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Querce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n340, Ile337, Thr283, Lys311, Tyr289, Asp339, Ile338,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rg46, Asp31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osmarin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6.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r109, Asp136, Leu110, Asn111, Gly137, Tyr124, Phe107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ys108, His135, Lys13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>
          <w:trHeight w:val="677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libi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Cs w:val="22"/>
              </w:rPr>
              <w:t>Asn334, Thr353, Asp339, Glu341, Asn287, Asn284, Arg46, Thr283, Asp310, Asn340, Arg333, Thr35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tigmaster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Ile202, His167, Lys163, Tyr160, Gln164, His135, Tyr113, Asp13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rsol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Cs w:val="22"/>
              </w:rPr>
              <w:t>Lys61, Lys306, Lys301, Glu304, Val302, Thr303, Arg57, Asp267, Phe26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ithan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Cs w:val="22"/>
              </w:rPr>
              <w:t>Glu341, Thr283, Asp339, Asp310, Lys311, Asn287, Tyr289, Asn3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ifampicin (Contro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Cs w:val="22"/>
              </w:rPr>
              <w:t>Tyr113, Tyr160, Gln164, Arg205, Asp201, Ile202, His167, Lys16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Cs w:val="22"/>
        </w:rPr>
        <w:t>Table S4</w:t>
      </w:r>
      <w:r>
        <w:rPr>
          <w:rFonts w:cs="Times New Roman" w:ascii="Times New Roman" w:hAnsi="Times New Roman"/>
          <w:szCs w:val="22"/>
        </w:rPr>
        <w:t>. Amino acid residues on the A26 protein of poxvirus found to be interacting with the test phytochemicals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tbl>
      <w:tblPr>
        <w:tblW w:w="15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269"/>
        <w:gridCol w:w="2126"/>
        <w:gridCol w:w="7938"/>
        <w:gridCol w:w="2085"/>
      </w:tblGrid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.No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ame of the phytochem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inding Free Energy (in kcal/mol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nteracting amino acids on the A26 protei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# Hydrogen bond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urcum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6.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yr62, Arg137, Lys141, His144, Leu140, Ala4, Glu11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hr6, Tyr12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-Guggulster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he212, Gly211, Tyr213, Phe214, Thr91, Thr9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icoflav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6.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p61, Arg137, Lys5, Leu140, Val118, His144, Arg19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ys117, Glu119, Ala4, Thr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yricitr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6.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is293, Ala233, Ala234, Glu165, Thr158, Val237, Arg154, Ile157, Lys16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leanol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yr181, Ile156, Asp182, Thr94, Ser210, Cys90, Phe212, Gly211, Ser209, Tyr215, Phe214, Val18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iperid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Val183, Tyr213, Phe212, Ser210, Gly211, Cys90, Thr91, Ser20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he21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Querce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la99, Ile72, Asp75, Arg96, Tyr78, Lys95, Ser83, Glu92, Phe8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osmarin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ys141, Tyr120, Ala4, His144, Leu140, Thr6, Glu119, Asp61, Arg13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</w:t>
            </w:r>
          </w:p>
        </w:tc>
      </w:tr>
      <w:tr>
        <w:trPr>
          <w:trHeight w:val="677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libi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er184, Arg154, Tyr215, Ile156, Asp182,Tyr184, Gly211, Phe212, Cys90, Thr94, Val18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tigmaster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ys90, Thr94, Ser209, Ser210, Phe212, Gly211, Phe214, Tyr2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sn87, Met8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rsolic ac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8.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Val183, Phe212, Gly211, Cys90, Tyr213, Phe214, Asp182, Tyr18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Withan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ys99, Gly211, Phe212, Tyr213, Phe214, Thr94, Thr9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ifampicin (Contro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7.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he216, Tyr213, Phe212, Thr91, Ser216, Cys86, Cys90, Gly211, Asn8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  <w:t>Table S5</w:t>
      </w:r>
      <w:r>
        <w:rPr>
          <w:rFonts w:cs="Times New Roman" w:ascii="Times New Roman" w:hAnsi="Times New Roman"/>
          <w:szCs w:val="22"/>
        </w:rPr>
        <w:t>. Amino acid residues on the H3 protein of poxvirus found to be interacting with the test phytochemicals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jc w:val="center"/>
        <w:rPr>
          <w:szCs w:val="22"/>
        </w:rPr>
      </w:pPr>
      <w:r>
        <w:rPr/>
        <w:drawing>
          <wp:inline distT="0" distB="0" distL="0" distR="0">
            <wp:extent cx="7989570" cy="5478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1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9570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Cs w:val="22"/>
        </w:rPr>
        <w:t>Table S6</w:t>
      </w:r>
      <w:r>
        <w:rPr>
          <w:rFonts w:cs="Times New Roman" w:ascii="Times New Roman" w:hAnsi="Times New Roman"/>
          <w:szCs w:val="22"/>
        </w:rPr>
        <w:t>. Predicted cellular targets and their ligand similarity scores with Ursolic acid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Cs w:val="22"/>
        </w:rPr>
      </w:pPr>
      <w:r>
        <w:rPr/>
        <w:drawing>
          <wp:inline distT="0" distB="0" distL="0" distR="0">
            <wp:extent cx="8179435" cy="55518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2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9435" cy="555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Cs w:val="22"/>
        </w:rPr>
        <w:t>Table S7</w:t>
      </w:r>
      <w:r>
        <w:rPr>
          <w:rFonts w:cs="Times New Roman" w:ascii="Times New Roman" w:hAnsi="Times New Roman"/>
          <w:szCs w:val="22"/>
        </w:rPr>
        <w:t>. Predicted cellular targets and their ligand similarity scores with Oleanolic acid.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8163560" cy="5540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560" cy="554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Cs w:val="22"/>
        </w:rPr>
        <w:t>Table S8</w:t>
      </w:r>
      <w:r>
        <w:rPr>
          <w:rFonts w:cs="Times New Roman" w:ascii="Times New Roman" w:hAnsi="Times New Roman"/>
          <w:szCs w:val="22"/>
        </w:rPr>
        <w:t xml:space="preserve">. </w:t>
      </w:r>
      <w:r>
        <w:rPr/>
        <w:t>Predicted cellular targets and their ligand similarity scores with Silibinin.</w:t>
      </w:r>
    </w:p>
    <w:tbl>
      <w:tblPr>
        <w:tblW w:w="10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</w:tblGrid>
      <w:tr>
        <w:trPr/>
        <w:tc>
          <w:tcPr>
            <w:tcW w:w="2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ame of Phytochemical</w:t>
            </w:r>
          </w:p>
        </w:tc>
        <w:tc>
          <w:tcPr>
            <w:tcW w:w="7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nhibition constant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 (in μM) against viral proteins</w:t>
            </w:r>
          </w:p>
        </w:tc>
      </w:tr>
      <w:tr>
        <w:trPr/>
        <w:tc>
          <w:tcPr>
            <w:tcW w:w="2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D1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2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H3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rsolic acid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14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1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52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Oleanolic acid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7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3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18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ilibini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54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1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67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ifampicin (Control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6.5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5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bCs/>
          <w:szCs w:val="22"/>
        </w:rPr>
        <w:t>Table S9</w:t>
      </w:r>
      <w:r>
        <w:rPr>
          <w:rFonts w:cs="Times New Roman" w:ascii="Times New Roman" w:hAnsi="Times New Roman"/>
          <w:szCs w:val="22"/>
        </w:rPr>
        <w:t>. Inhibition potential of the lead phytochemicals and rifampicin (control) against various envelope proteins of monkeypox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</w:rPr>
  </w:style>
  <w:style w:type="character" w:styleId="FooterChar">
    <w:name w:val="Footer Char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4:18:00Z</dcterms:created>
  <dc:creator>Joy Chadha</dc:creator>
  <dc:description/>
  <cp:keywords/>
  <dc:language>en-US</dc:language>
  <cp:lastModifiedBy>Joy Chadha</cp:lastModifiedBy>
  <dcterms:modified xsi:type="dcterms:W3CDTF">2022-12-13T11:55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